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163C9" w14:textId="221DC6BB" w:rsidR="00462E13" w:rsidRDefault="00462E13" w:rsidP="00462E13">
      <w:pPr>
        <w:pStyle w:val="TableFigure"/>
        <w:spacing w:before="120" w:after="120" w:line="280" w:lineRule="exact"/>
        <w:rPr>
          <w:rFonts w:ascii="Times New Roman" w:hAnsi="Times New Roman" w:cs="Times New Roman"/>
          <w:sz w:val="22"/>
          <w:szCs w:val="22"/>
        </w:rPr>
      </w:pPr>
      <w:r w:rsidRPr="00AC4BBE">
        <w:rPr>
          <w:rFonts w:ascii="Times New Roman" w:hAnsi="Times New Roman" w:cs="Times New Roman"/>
          <w:sz w:val="22"/>
          <w:szCs w:val="22"/>
        </w:rPr>
        <w:t xml:space="preserve">Table </w:t>
      </w:r>
      <w:r w:rsidR="00D34A52">
        <w:rPr>
          <w:rFonts w:ascii="Times New Roman" w:hAnsi="Times New Roman" w:cs="Times New Roman"/>
          <w:sz w:val="22"/>
          <w:szCs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3</w:t>
      </w:r>
    </w:p>
    <w:p w14:paraId="361DE3B9" w14:textId="77777777" w:rsidR="00462E13" w:rsidRPr="007C0414" w:rsidRDefault="00462E13" w:rsidP="00462E13">
      <w:pPr>
        <w:pStyle w:val="NoSpacing"/>
        <w:spacing w:line="360" w:lineRule="auto"/>
        <w:rPr>
          <w:rFonts w:ascii="Times New Roman" w:hAnsi="Times New Roman"/>
          <w:i/>
          <w:iCs/>
        </w:rPr>
      </w:pPr>
      <w:r w:rsidRPr="00AC4BBE">
        <w:rPr>
          <w:rStyle w:val="Emphasis"/>
          <w:rFonts w:ascii="Times New Roman" w:hAnsi="Times New Roman"/>
          <w:lang w:val="en-US"/>
        </w:rPr>
        <w:t>Descriptive values and results of the MANOVA</w:t>
      </w:r>
      <w:r>
        <w:rPr>
          <w:rStyle w:val="Emphasis"/>
          <w:rFonts w:ascii="Times New Roman" w:hAnsi="Times New Roman"/>
          <w:lang w:val="en-US"/>
        </w:rPr>
        <w:t xml:space="preserve"> for the UPPS Impulsive Behaviour Scale </w:t>
      </w:r>
      <w:r>
        <w:rPr>
          <w:rStyle w:val="Emphasis"/>
          <w:rFonts w:ascii="Times New Roman" w:hAnsi="Times New Roman"/>
        </w:rPr>
        <w:t>in patients with Borderline Personality Disorder (BPD), subgroups of patients with Attention Deficit Hyperactivity Disorder (ADHD) and Substance Use Disorder (SUD) and Healthy Controls (HC)</w:t>
      </w:r>
    </w:p>
    <w:tbl>
      <w:tblPr>
        <w:tblStyle w:val="TableGrid"/>
        <w:tblW w:w="12274" w:type="dxa"/>
        <w:tblLook w:val="04A0" w:firstRow="1" w:lastRow="0" w:firstColumn="1" w:lastColumn="0" w:noHBand="0" w:noVBand="1"/>
      </w:tblPr>
      <w:tblGrid>
        <w:gridCol w:w="1549"/>
        <w:gridCol w:w="1336"/>
        <w:gridCol w:w="1276"/>
        <w:gridCol w:w="1275"/>
        <w:gridCol w:w="1418"/>
        <w:gridCol w:w="5420"/>
      </w:tblGrid>
      <w:tr w:rsidR="00462E13" w:rsidRPr="00AC4BBE" w14:paraId="51CC9BB5" w14:textId="77777777" w:rsidTr="00F03425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5F18C" w14:textId="77777777" w:rsidR="00462E13" w:rsidRPr="00AC4BBE" w:rsidRDefault="00462E13" w:rsidP="00F03425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04A52" w14:textId="77777777" w:rsidR="00462E13" w:rsidRPr="00AC4BBE" w:rsidRDefault="00462E13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00A0D" w14:textId="77777777" w:rsidR="00462E13" w:rsidRPr="00AC4BBE" w:rsidRDefault="00462E13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Clinical Contro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E5B88" w14:textId="77777777" w:rsidR="00462E13" w:rsidRPr="00AC4BBE" w:rsidRDefault="00462E13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A3CD6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62E13" w:rsidRPr="00AC4BBE" w14:paraId="49DAF0DD" w14:textId="77777777" w:rsidTr="00F03425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E50E9" w14:textId="77777777" w:rsidR="00462E13" w:rsidRPr="00AC4BBE" w:rsidRDefault="00462E13" w:rsidP="00F0342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2D289" w14:textId="77777777" w:rsidR="00462E13" w:rsidRPr="00AC4BBE" w:rsidRDefault="00462E13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BPD</w:t>
            </w:r>
          </w:p>
          <w:p w14:paraId="5F83AE14" w14:textId="77777777" w:rsidR="00462E13" w:rsidRPr="00AC4BBE" w:rsidRDefault="00462E13" w:rsidP="00F03425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(n=6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A2D13" w14:textId="77777777" w:rsidR="00462E13" w:rsidRPr="00AC4BBE" w:rsidRDefault="00462E13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ADHD</w:t>
            </w:r>
          </w:p>
          <w:p w14:paraId="56601CC0" w14:textId="77777777" w:rsidR="00462E13" w:rsidRPr="00AC4BBE" w:rsidRDefault="00462E13" w:rsidP="00F03425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(n=2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BCC57" w14:textId="77777777" w:rsidR="00462E13" w:rsidRPr="00AC4BBE" w:rsidRDefault="00462E13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SUD</w:t>
            </w:r>
          </w:p>
          <w:p w14:paraId="511AF03C" w14:textId="77777777" w:rsidR="00462E13" w:rsidRPr="00AC4BBE" w:rsidRDefault="00462E13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lang w:val="en-US"/>
              </w:rPr>
              <w:t>(n=2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F0458" w14:textId="77777777" w:rsidR="00462E13" w:rsidRPr="00AC4BBE" w:rsidRDefault="00462E13" w:rsidP="00F03425">
            <w:pPr>
              <w:pStyle w:val="NoSpacing"/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HC</w:t>
            </w:r>
          </w:p>
          <w:p w14:paraId="50D64F94" w14:textId="77777777" w:rsidR="00462E13" w:rsidRPr="00AC4BBE" w:rsidRDefault="00462E13" w:rsidP="00F03425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(n=60)</w:t>
            </w: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7AFAA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i/>
                <w:lang w:val="en-US"/>
              </w:rPr>
            </w:pPr>
            <w:r w:rsidRPr="00AC4BBE">
              <w:rPr>
                <w:rFonts w:ascii="Times New Roman" w:hAnsi="Times New Roman" w:cs="Times New Roman"/>
                <w:b/>
                <w:lang w:val="en-US"/>
              </w:rPr>
              <w:t>Group statistics</w:t>
            </w:r>
          </w:p>
        </w:tc>
      </w:tr>
      <w:tr w:rsidR="00462E13" w:rsidRPr="00AC4BBE" w14:paraId="6896648F" w14:textId="77777777" w:rsidTr="00F03425"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71B89" w14:textId="77777777" w:rsidR="00462E13" w:rsidRPr="00AC4BBE" w:rsidRDefault="00462E13" w:rsidP="00F03425">
            <w:pPr>
              <w:spacing w:after="160"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C4BBE">
              <w:rPr>
                <w:rFonts w:ascii="Times New Roman" w:hAnsi="Times New Roman" w:cs="Times New Roman"/>
                <w:b/>
                <w:lang w:val="en-US"/>
              </w:rPr>
              <w:t>UPPS Scale</w:t>
            </w:r>
          </w:p>
          <w:p w14:paraId="7BC83B05" w14:textId="77777777" w:rsidR="00462E13" w:rsidRPr="00AC4BBE" w:rsidRDefault="00462E13" w:rsidP="00F0342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t>Negative Urgency</w:t>
            </w:r>
          </w:p>
          <w:p w14:paraId="4B8D305E" w14:textId="77777777" w:rsidR="00462E13" w:rsidRPr="00AC4BBE" w:rsidRDefault="00462E13" w:rsidP="00F0342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0285623D" w14:textId="77777777" w:rsidR="00462E13" w:rsidRPr="00AC4BBE" w:rsidRDefault="00462E13" w:rsidP="00F03425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167AB4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67 ± 0.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E1C3E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3.04 ± 0.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E40A0" w14:textId="77777777" w:rsidR="00462E13" w:rsidRPr="00AC4BBE" w:rsidRDefault="00462E13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63 ± 0.5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22C9D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0.22 ± 0.06</w:t>
            </w: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B671DA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243AAAD6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74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258.73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&lt; 0.001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82</w:t>
            </w:r>
          </w:p>
          <w:p w14:paraId="79B8AA22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lang w:val="en-US"/>
              </w:rPr>
              <w:t>BPD vs. SU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04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3, 95% CI [-0.30, 0.38]</w:t>
            </w:r>
          </w:p>
          <w:p w14:paraId="3C63C4C0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PD vs. ADH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0.3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3*, 95% CI [-0.71, -0.03]</w:t>
            </w:r>
          </w:p>
          <w:p w14:paraId="5A7FD0E4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P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46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0***, 95% CI [2.19, 2.73]</w:t>
            </w:r>
          </w:p>
          <w:p w14:paraId="747D9E2E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H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82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3***, 95% CI [2.48, 3.17]</w:t>
            </w:r>
          </w:p>
          <w:p w14:paraId="122A455F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HD vs. SU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41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5*, 95% CI [0.01, 0.81]</w:t>
            </w:r>
          </w:p>
          <w:p w14:paraId="7AB40E52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42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3***, 95% CI [2.07, 2.76]</w:t>
            </w:r>
          </w:p>
        </w:tc>
      </w:tr>
      <w:tr w:rsidR="00462E13" w:rsidRPr="00AC4BBE" w14:paraId="0C11B95C" w14:textId="77777777" w:rsidTr="00F03425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BD0E" w14:textId="77777777" w:rsidR="00462E13" w:rsidRPr="00AC4BBE" w:rsidRDefault="00462E13" w:rsidP="00F03425">
            <w:pPr>
              <w:tabs>
                <w:tab w:val="left" w:pos="1440"/>
              </w:tabs>
              <w:spacing w:before="60" w:after="60"/>
              <w:outlineLvl w:val="0"/>
              <w:rPr>
                <w:rFonts w:ascii="Times New Roman" w:eastAsia="Helvetica" w:hAnsi="Times New Roman" w:cs="Times New Roman"/>
                <w:lang w:val="en-US"/>
              </w:rPr>
            </w:pPr>
            <w:r w:rsidRPr="00AC4BBE">
              <w:rPr>
                <w:rFonts w:ascii="Times New Roman" w:eastAsia="Helvetica" w:hAnsi="Times New Roman" w:cs="Times New Roman"/>
                <w:lang w:val="en-US"/>
              </w:rPr>
              <w:t>Premeditatio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ACA2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23 ± 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A7EE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75 ± 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3092" w14:textId="77777777" w:rsidR="00462E13" w:rsidRPr="00AC4BBE" w:rsidRDefault="00462E13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18 ± 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4C73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0.178 ± 0.0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9179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74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408.89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&lt; 0.001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88</w:t>
            </w:r>
          </w:p>
          <w:p w14:paraId="65A1A38D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PD vs. SU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05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09, 95% CI [-0.18, 0.29]</w:t>
            </w:r>
          </w:p>
          <w:p w14:paraId="050C34D7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PD vs. ADH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0.52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09***, 95% CI [-0.75, -0.28]</w:t>
            </w:r>
          </w:p>
          <w:p w14:paraId="4053BCB3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P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05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07***, 95% CI [1.87, 2.24]</w:t>
            </w:r>
          </w:p>
          <w:p w14:paraId="677AF964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H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5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09***, 95% CI [2.33, 2.80]</w:t>
            </w:r>
          </w:p>
          <w:p w14:paraId="73BE4D6A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HD vs. SU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57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1***, 95% CI [0.30, 0.85]</w:t>
            </w:r>
          </w:p>
          <w:p w14:paraId="66ACBE69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0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09***, 95% CI [1.76, 2.23]</w:t>
            </w:r>
          </w:p>
        </w:tc>
      </w:tr>
      <w:tr w:rsidR="00462E13" w:rsidRPr="00AC4BBE" w14:paraId="4829CAE7" w14:textId="77777777" w:rsidTr="00F03425"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B186" w14:textId="77777777" w:rsidR="00462E13" w:rsidRPr="00AC4BBE" w:rsidRDefault="00462E13" w:rsidP="00F03425">
            <w:pPr>
              <w:tabs>
                <w:tab w:val="left" w:pos="1440"/>
              </w:tabs>
              <w:spacing w:before="60" w:after="60"/>
              <w:outlineLvl w:val="0"/>
              <w:rPr>
                <w:rFonts w:ascii="Times New Roman" w:eastAsia="Helvetica" w:hAnsi="Times New Roman" w:cs="Times New Roman"/>
                <w:lang w:val="en-US"/>
              </w:rPr>
            </w:pPr>
            <w:r w:rsidRPr="00AC4BBE">
              <w:rPr>
                <w:rFonts w:ascii="Times New Roman" w:eastAsia="Helvetica" w:hAnsi="Times New Roman" w:cs="Times New Roman"/>
                <w:lang w:val="en-US"/>
              </w:rPr>
              <w:t>Perseveranc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36DF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39 ± 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F702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88 ± 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D414" w14:textId="77777777" w:rsidR="00462E13" w:rsidRPr="00AC4BBE" w:rsidRDefault="00462E13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29 ± 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E0A0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0.26 ± 0.0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4066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74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400.05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&lt; 0.001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87</w:t>
            </w:r>
          </w:p>
          <w:p w14:paraId="108586F0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PD vs. SU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10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09, 95% CI [-0.14, 0.34]</w:t>
            </w:r>
          </w:p>
          <w:p w14:paraId="6D965EA8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lastRenderedPageBreak/>
              <w:t>BPD vs. ADH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-0.49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09***, 95% CI [-0.73, -0.25]</w:t>
            </w:r>
          </w:p>
          <w:p w14:paraId="3CBA3916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P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1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07***, 95% CI [1.94, 2.33]</w:t>
            </w:r>
          </w:p>
          <w:p w14:paraId="4F2CC39A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H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62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09***, 95% CI [2.38, 2.87]</w:t>
            </w:r>
          </w:p>
          <w:p w14:paraId="0358D725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HD vs. SU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59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1***, 95% CI [0.31, 0.88]</w:t>
            </w:r>
          </w:p>
          <w:p w14:paraId="02426503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0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09***, 95% CI [1.79, 2.27]</w:t>
            </w:r>
          </w:p>
        </w:tc>
      </w:tr>
      <w:tr w:rsidR="00462E13" w:rsidRPr="00AC4BBE" w14:paraId="1873EC50" w14:textId="77777777" w:rsidTr="00F03425"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9DD36" w14:textId="77777777" w:rsidR="00462E13" w:rsidRPr="00AC4BBE" w:rsidRDefault="00462E13" w:rsidP="00F03425">
            <w:pPr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lang w:val="en-US"/>
              </w:rPr>
              <w:lastRenderedPageBreak/>
              <w:t>Sensation Seeking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80A34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30 ± 0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C3F76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94 ± 0.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B7227" w14:textId="77777777" w:rsidR="00462E13" w:rsidRPr="00AC4BBE" w:rsidRDefault="00462E13" w:rsidP="00F03425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2.52 ± 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7054D" w14:textId="77777777" w:rsidR="00462E13" w:rsidRPr="00AC4BBE" w:rsidRDefault="00462E13" w:rsidP="00F03425">
            <w:pPr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lang w:val="en-US"/>
              </w:rPr>
              <w:t>0.17 ± 0.04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35195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3, 174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269.53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&lt; 0.001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>= 0.82</w:t>
            </w:r>
          </w:p>
          <w:p w14:paraId="75ADAF92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PD vs. SU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48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4**, 95% CI [0.12, 0.84]</w:t>
            </w:r>
          </w:p>
          <w:p w14:paraId="23356A34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PD vs. ADH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06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4, 95% CI [-0.30, 0.41]</w:t>
            </w:r>
          </w:p>
          <w:p w14:paraId="53381199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P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83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1***, 95% CI [2.55, 3.12]</w:t>
            </w:r>
          </w:p>
          <w:p w14:paraId="29080A14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H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78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4***, 95% CI [2.42, 3.14]</w:t>
            </w:r>
          </w:p>
          <w:p w14:paraId="34775F88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HD vs. SUD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0.42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6*, 95% CI [0.002, 0.84]</w:t>
            </w:r>
          </w:p>
          <w:p w14:paraId="6298BC12" w14:textId="77777777" w:rsidR="00462E13" w:rsidRPr="00AC4BBE" w:rsidRDefault="00462E13" w:rsidP="00F03425">
            <w:pPr>
              <w:spacing w:before="60" w:after="60"/>
              <w:outlineLvl w:val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UD vs. HC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2.36 </w:t>
            </w:r>
            <w:r w:rsidRPr="00AC4BBE">
              <w:rPr>
                <w:rFonts w:ascii="Times New Roman" w:hAnsi="Times New Roman" w:cs="Times New Roman"/>
                <w:bCs/>
                <w:lang w:val="en-US"/>
              </w:rPr>
              <w:t>± 0.14***, 95% CI [2.00, 2.72]</w:t>
            </w:r>
          </w:p>
        </w:tc>
      </w:tr>
    </w:tbl>
    <w:p w14:paraId="323D7083" w14:textId="77777777" w:rsidR="00462E13" w:rsidRPr="00AC4BBE" w:rsidRDefault="00462E13" w:rsidP="00462E13">
      <w:pPr>
        <w:spacing w:line="360" w:lineRule="auto"/>
        <w:rPr>
          <w:rFonts w:ascii="Times New Roman" w:hAnsi="Times New Roman" w:cs="Times New Roman"/>
          <w:sz w:val="20"/>
          <w:lang w:val="en-US"/>
        </w:rPr>
      </w:pPr>
      <w:r w:rsidRPr="00AC4BBE">
        <w:rPr>
          <w:rFonts w:ascii="Times New Roman" w:hAnsi="Times New Roman" w:cs="Times New Roman"/>
          <w:i/>
          <w:sz w:val="20"/>
          <w:lang w:val="en-US"/>
        </w:rPr>
        <w:t>Note</w:t>
      </w:r>
      <w:r w:rsidRPr="00AC4BBE">
        <w:rPr>
          <w:rFonts w:ascii="Times New Roman" w:hAnsi="Times New Roman" w:cs="Times New Roman"/>
          <w:sz w:val="20"/>
          <w:lang w:val="en-US"/>
        </w:rPr>
        <w:t xml:space="preserve">. </w:t>
      </w:r>
      <w:r w:rsidRPr="00AC4BBE">
        <w:rPr>
          <w:rFonts w:ascii="Times New Roman" w:hAnsi="Times New Roman" w:cs="Times New Roman"/>
          <w:szCs w:val="24"/>
          <w:lang w:val="en-US"/>
        </w:rPr>
        <w:t xml:space="preserve">Table shows means </w:t>
      </w:r>
      <w:r w:rsidRPr="00AC4BBE">
        <w:rPr>
          <w:rFonts w:ascii="Times New Roman" w:hAnsi="Times New Roman" w:cs="Times New Roman"/>
          <w:bCs/>
          <w:szCs w:val="24"/>
          <w:lang w:val="en-US"/>
        </w:rPr>
        <w:t xml:space="preserve">± </w:t>
      </w:r>
      <w:r w:rsidRPr="00AC4BBE">
        <w:rPr>
          <w:rFonts w:ascii="Times New Roman" w:hAnsi="Times New Roman" w:cs="Times New Roman"/>
          <w:szCs w:val="24"/>
          <w:lang w:val="en-US"/>
        </w:rPr>
        <w:t xml:space="preserve">standard deviations of scores and results of the multivariate analysis of variance, with post-hoc Tuckey tests; </w:t>
      </w:r>
      <w:r w:rsidRPr="00AC4BBE">
        <w:rPr>
          <w:rFonts w:ascii="Times New Roman" w:hAnsi="Times New Roman" w:cs="Times New Roman"/>
          <w:sz w:val="20"/>
          <w:lang w:val="en-US"/>
        </w:rPr>
        <w:t>BPD = Borderline Personality Disorder (patient group); HC = Healthy control group; UPPS = UPPS Impulsive Behaviour Scale. *</w:t>
      </w:r>
      <w:r w:rsidRPr="00AC4BBE">
        <w:rPr>
          <w:rFonts w:ascii="Times New Roman" w:hAnsi="Times New Roman" w:cs="Times New Roman"/>
          <w:i/>
          <w:sz w:val="20"/>
          <w:lang w:val="en-US"/>
        </w:rPr>
        <w:t>p</w:t>
      </w:r>
      <w:r w:rsidRPr="00AC4BBE">
        <w:rPr>
          <w:rFonts w:ascii="Times New Roman" w:hAnsi="Times New Roman" w:cs="Times New Roman"/>
          <w:sz w:val="20"/>
          <w:lang w:val="en-US"/>
        </w:rPr>
        <w:t xml:space="preserve"> &lt; 0.05, **</w:t>
      </w:r>
      <w:r w:rsidRPr="00AC4BBE">
        <w:rPr>
          <w:rFonts w:ascii="Times New Roman" w:hAnsi="Times New Roman" w:cs="Times New Roman"/>
          <w:i/>
          <w:sz w:val="20"/>
          <w:lang w:val="en-US"/>
        </w:rPr>
        <w:t>p</w:t>
      </w:r>
      <w:r w:rsidRPr="00AC4BBE">
        <w:rPr>
          <w:rFonts w:ascii="Times New Roman" w:hAnsi="Times New Roman" w:cs="Times New Roman"/>
          <w:sz w:val="20"/>
          <w:lang w:val="en-US"/>
        </w:rPr>
        <w:t xml:space="preserve"> &lt; 0.01, ***</w:t>
      </w:r>
      <w:r w:rsidRPr="00AC4BBE">
        <w:rPr>
          <w:rFonts w:ascii="Times New Roman" w:hAnsi="Times New Roman" w:cs="Times New Roman"/>
          <w:i/>
          <w:sz w:val="20"/>
          <w:lang w:val="en-US"/>
        </w:rPr>
        <w:t>p</w:t>
      </w:r>
      <w:r w:rsidRPr="00AC4BBE">
        <w:rPr>
          <w:rFonts w:ascii="Times New Roman" w:hAnsi="Times New Roman" w:cs="Times New Roman"/>
          <w:sz w:val="20"/>
          <w:lang w:val="en-US"/>
        </w:rPr>
        <w:t xml:space="preserve"> &lt; 0.001</w:t>
      </w:r>
    </w:p>
    <w:p w14:paraId="7A1214F2" w14:textId="77777777" w:rsidR="00462E13" w:rsidRPr="00AC4BBE" w:rsidRDefault="00462E13" w:rsidP="00462E13">
      <w:pPr>
        <w:rPr>
          <w:rFonts w:ascii="Times New Roman" w:hAnsi="Times New Roman" w:cs="Times New Roman"/>
          <w:lang w:val="en-US"/>
        </w:rPr>
      </w:pPr>
    </w:p>
    <w:p w14:paraId="22BA936F" w14:textId="77777777" w:rsidR="00462E13" w:rsidRPr="00AC4BBE" w:rsidRDefault="00462E13" w:rsidP="00462E13">
      <w:pPr>
        <w:spacing w:before="60" w:after="0" w:line="240" w:lineRule="auto"/>
        <w:rPr>
          <w:rFonts w:ascii="Times New Roman" w:hAnsi="Times New Roman" w:cs="Times New Roman"/>
          <w:szCs w:val="24"/>
          <w:lang w:val="en-US"/>
        </w:rPr>
      </w:pPr>
    </w:p>
    <w:p w14:paraId="6AB6C50A" w14:textId="77777777" w:rsidR="00462E13" w:rsidRPr="00AC4BBE" w:rsidRDefault="00462E13" w:rsidP="00462E13">
      <w:pPr>
        <w:rPr>
          <w:rFonts w:ascii="Times New Roman" w:hAnsi="Times New Roman" w:cs="Times New Roman"/>
          <w:lang w:val="en-US"/>
        </w:rPr>
      </w:pPr>
    </w:p>
    <w:p w14:paraId="00B207EC" w14:textId="77777777" w:rsidR="00462E13" w:rsidRPr="00AC4BBE" w:rsidRDefault="00462E13" w:rsidP="00462E13">
      <w:pPr>
        <w:rPr>
          <w:rFonts w:ascii="Times New Roman" w:hAnsi="Times New Roman" w:cs="Times New Roman"/>
          <w:lang w:val="en-US"/>
        </w:rPr>
      </w:pPr>
    </w:p>
    <w:p w14:paraId="48E6A2CE" w14:textId="77777777" w:rsidR="00462E13" w:rsidRPr="00AC4BBE" w:rsidRDefault="00462E13" w:rsidP="00462E13">
      <w:pPr>
        <w:rPr>
          <w:rFonts w:ascii="Times New Roman" w:hAnsi="Times New Roman" w:cs="Times New Roman"/>
          <w:lang w:val="en-US"/>
        </w:rPr>
      </w:pPr>
    </w:p>
    <w:p w14:paraId="530089E9" w14:textId="77777777" w:rsidR="00462E13" w:rsidRPr="00AC4BBE" w:rsidRDefault="00462E13" w:rsidP="00462E13">
      <w:pPr>
        <w:rPr>
          <w:rFonts w:ascii="Times New Roman" w:hAnsi="Times New Roman" w:cs="Times New Roman"/>
          <w:lang w:val="en-US"/>
        </w:rPr>
      </w:pPr>
    </w:p>
    <w:p w14:paraId="56B7831D" w14:textId="77777777" w:rsidR="00462E13" w:rsidRPr="00AC4BBE" w:rsidRDefault="00462E13" w:rsidP="00462E13">
      <w:pPr>
        <w:rPr>
          <w:rFonts w:ascii="Times New Roman" w:hAnsi="Times New Roman" w:cs="Times New Roman"/>
          <w:lang w:val="en-US"/>
        </w:rPr>
      </w:pPr>
    </w:p>
    <w:sectPr w:rsidR="00462E13" w:rsidRPr="00AC4BBE" w:rsidSect="00AC4B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Droid Sans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0124C"/>
    <w:rsid w:val="00003092"/>
    <w:rsid w:val="00085F93"/>
    <w:rsid w:val="000B3F3E"/>
    <w:rsid w:val="000C2656"/>
    <w:rsid w:val="000C6AE9"/>
    <w:rsid w:val="000D48BA"/>
    <w:rsid w:val="00135FD4"/>
    <w:rsid w:val="0013627D"/>
    <w:rsid w:val="00136E84"/>
    <w:rsid w:val="00146AD3"/>
    <w:rsid w:val="001514B5"/>
    <w:rsid w:val="0016209C"/>
    <w:rsid w:val="00165330"/>
    <w:rsid w:val="00194D72"/>
    <w:rsid w:val="001B12B3"/>
    <w:rsid w:val="001C7662"/>
    <w:rsid w:val="00215ACD"/>
    <w:rsid w:val="0024628C"/>
    <w:rsid w:val="0025060C"/>
    <w:rsid w:val="002F4E6F"/>
    <w:rsid w:val="002F6670"/>
    <w:rsid w:val="00320D30"/>
    <w:rsid w:val="00342E85"/>
    <w:rsid w:val="00367591"/>
    <w:rsid w:val="003914E9"/>
    <w:rsid w:val="003A0F69"/>
    <w:rsid w:val="003F66C7"/>
    <w:rsid w:val="00413103"/>
    <w:rsid w:val="00462E13"/>
    <w:rsid w:val="004661D6"/>
    <w:rsid w:val="004A5C94"/>
    <w:rsid w:val="004E2332"/>
    <w:rsid w:val="004E78E5"/>
    <w:rsid w:val="004F484D"/>
    <w:rsid w:val="00506DCF"/>
    <w:rsid w:val="005625FC"/>
    <w:rsid w:val="005654AC"/>
    <w:rsid w:val="00566061"/>
    <w:rsid w:val="005B1574"/>
    <w:rsid w:val="005B1B6E"/>
    <w:rsid w:val="005B3F06"/>
    <w:rsid w:val="005D1FF0"/>
    <w:rsid w:val="00642316"/>
    <w:rsid w:val="0066606A"/>
    <w:rsid w:val="00674296"/>
    <w:rsid w:val="006A16A5"/>
    <w:rsid w:val="006A2174"/>
    <w:rsid w:val="006B2851"/>
    <w:rsid w:val="006E5499"/>
    <w:rsid w:val="007001ED"/>
    <w:rsid w:val="007032A6"/>
    <w:rsid w:val="00707BB0"/>
    <w:rsid w:val="00756590"/>
    <w:rsid w:val="00756948"/>
    <w:rsid w:val="00756BD1"/>
    <w:rsid w:val="00763210"/>
    <w:rsid w:val="007825A6"/>
    <w:rsid w:val="00793C5E"/>
    <w:rsid w:val="007C02C4"/>
    <w:rsid w:val="007C0414"/>
    <w:rsid w:val="007C07FC"/>
    <w:rsid w:val="008216A4"/>
    <w:rsid w:val="008265B2"/>
    <w:rsid w:val="008539A9"/>
    <w:rsid w:val="008568AF"/>
    <w:rsid w:val="00856CDD"/>
    <w:rsid w:val="00874394"/>
    <w:rsid w:val="00881C92"/>
    <w:rsid w:val="008B6420"/>
    <w:rsid w:val="008E1981"/>
    <w:rsid w:val="008F3D07"/>
    <w:rsid w:val="00905A31"/>
    <w:rsid w:val="00914A27"/>
    <w:rsid w:val="00965A00"/>
    <w:rsid w:val="00971EA2"/>
    <w:rsid w:val="00986019"/>
    <w:rsid w:val="009A2904"/>
    <w:rsid w:val="009A639F"/>
    <w:rsid w:val="00A67199"/>
    <w:rsid w:val="00AB2DFA"/>
    <w:rsid w:val="00AC4BBE"/>
    <w:rsid w:val="00AD51E1"/>
    <w:rsid w:val="00AF4ED7"/>
    <w:rsid w:val="00B05F15"/>
    <w:rsid w:val="00B06C1E"/>
    <w:rsid w:val="00B14B80"/>
    <w:rsid w:val="00B3402C"/>
    <w:rsid w:val="00B63CB6"/>
    <w:rsid w:val="00B8741E"/>
    <w:rsid w:val="00B9097D"/>
    <w:rsid w:val="00BB6653"/>
    <w:rsid w:val="00C0124C"/>
    <w:rsid w:val="00C04B0B"/>
    <w:rsid w:val="00C07EFA"/>
    <w:rsid w:val="00C2163E"/>
    <w:rsid w:val="00C22474"/>
    <w:rsid w:val="00C32A84"/>
    <w:rsid w:val="00C66AAE"/>
    <w:rsid w:val="00C8013E"/>
    <w:rsid w:val="00CB24E3"/>
    <w:rsid w:val="00CB4FC9"/>
    <w:rsid w:val="00CE128D"/>
    <w:rsid w:val="00CE1477"/>
    <w:rsid w:val="00CE65F8"/>
    <w:rsid w:val="00CE6A79"/>
    <w:rsid w:val="00CF7E64"/>
    <w:rsid w:val="00D316E5"/>
    <w:rsid w:val="00D34A52"/>
    <w:rsid w:val="00D34D43"/>
    <w:rsid w:val="00D70A65"/>
    <w:rsid w:val="00DA51DB"/>
    <w:rsid w:val="00DE048B"/>
    <w:rsid w:val="00E13E8D"/>
    <w:rsid w:val="00E22F78"/>
    <w:rsid w:val="00E40404"/>
    <w:rsid w:val="00E65AA7"/>
    <w:rsid w:val="00E7336C"/>
    <w:rsid w:val="00EA3BE1"/>
    <w:rsid w:val="00EA4DC7"/>
    <w:rsid w:val="00EA530C"/>
    <w:rsid w:val="00EC3675"/>
    <w:rsid w:val="00EF7B71"/>
    <w:rsid w:val="00F0541F"/>
    <w:rsid w:val="00F07C7B"/>
    <w:rsid w:val="00F2331F"/>
    <w:rsid w:val="00F25424"/>
    <w:rsid w:val="00F47BB9"/>
    <w:rsid w:val="00F60054"/>
    <w:rsid w:val="00F75616"/>
    <w:rsid w:val="00FA67B2"/>
    <w:rsid w:val="00FD4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67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24C"/>
    <w:pPr>
      <w:spacing w:after="200" w:line="276" w:lineRule="auto"/>
    </w:pPr>
    <w:rPr>
      <w:rFonts w:ascii="Calibri" w:eastAsia="SimSun" w:hAnsi="Calibri" w:cs="Arial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C0124C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unhideWhenUsed/>
    <w:rsid w:val="00C01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24C"/>
    <w:pPr>
      <w:spacing w:line="240" w:lineRule="auto"/>
    </w:pPr>
    <w:rPr>
      <w:rFonts w:eastAsia="Calibri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24C"/>
    <w:rPr>
      <w:rFonts w:ascii="Calibri" w:eastAsia="Calibri" w:hAnsi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unhideWhenUsed/>
    <w:qFormat/>
    <w:rsid w:val="00C0124C"/>
    <w:rPr>
      <w:i/>
      <w:iCs/>
    </w:rPr>
  </w:style>
  <w:style w:type="paragraph" w:customStyle="1" w:styleId="TableFigure">
    <w:name w:val="Table/Figure"/>
    <w:basedOn w:val="Normal"/>
    <w:uiPriority w:val="39"/>
    <w:qFormat/>
    <w:rsid w:val="00C0124C"/>
    <w:pPr>
      <w:spacing w:before="240" w:after="0" w:line="480" w:lineRule="auto"/>
      <w:contextualSpacing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C0124C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24C"/>
    <w:rPr>
      <w:rFonts w:ascii="Segoe UI" w:eastAsia="SimSun" w:hAnsi="Segoe UI" w:cs="Segoe UI"/>
      <w:sz w:val="18"/>
      <w:szCs w:val="18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54"/>
    <w:rPr>
      <w:rFonts w:eastAsia="SimSun" w:cs="Arial"/>
      <w:b/>
      <w:bCs/>
      <w:lang w:val="nl-NL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54"/>
    <w:rPr>
      <w:rFonts w:ascii="Calibri" w:eastAsia="SimSun" w:hAnsi="Calibri" w:cs="Arial"/>
      <w:b/>
      <w:bCs/>
      <w:sz w:val="20"/>
      <w:szCs w:val="20"/>
      <w:lang w:val="nl-NL" w:eastAsia="zh-CN"/>
    </w:rPr>
  </w:style>
  <w:style w:type="paragraph" w:customStyle="1" w:styleId="Standard1">
    <w:name w:val="Standard1"/>
    <w:rsid w:val="00AC4BBE"/>
    <w:pPr>
      <w:keepNext/>
      <w:widowControl w:val="0"/>
      <w:tabs>
        <w:tab w:val="left" w:pos="709"/>
      </w:tabs>
      <w:suppressAutoHyphens/>
      <w:spacing w:after="200" w:line="100" w:lineRule="atLeast"/>
      <w:textAlignment w:val="baseline"/>
    </w:pPr>
    <w:rPr>
      <w:rFonts w:ascii="Liberation Serif" w:eastAsia="Droid Sans" w:hAnsi="Liberation Serif" w:cs="FreeSans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24C"/>
    <w:pPr>
      <w:spacing w:after="200" w:line="276" w:lineRule="auto"/>
    </w:pPr>
    <w:rPr>
      <w:rFonts w:ascii="Calibri" w:eastAsia="SimSun" w:hAnsi="Calibri" w:cs="Arial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C0124C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unhideWhenUsed/>
    <w:rsid w:val="00C01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24C"/>
    <w:pPr>
      <w:spacing w:line="240" w:lineRule="auto"/>
    </w:pPr>
    <w:rPr>
      <w:rFonts w:eastAsia="Calibri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24C"/>
    <w:rPr>
      <w:rFonts w:ascii="Calibri" w:eastAsia="Calibri" w:hAnsi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unhideWhenUsed/>
    <w:qFormat/>
    <w:rsid w:val="00C0124C"/>
    <w:rPr>
      <w:i/>
      <w:iCs/>
    </w:rPr>
  </w:style>
  <w:style w:type="paragraph" w:customStyle="1" w:styleId="TableFigure">
    <w:name w:val="Table/Figure"/>
    <w:basedOn w:val="Normal"/>
    <w:uiPriority w:val="39"/>
    <w:qFormat/>
    <w:rsid w:val="00C0124C"/>
    <w:pPr>
      <w:spacing w:before="240" w:after="0" w:line="480" w:lineRule="auto"/>
      <w:contextualSpacing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C0124C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24C"/>
    <w:rPr>
      <w:rFonts w:ascii="Segoe UI" w:eastAsia="SimSun" w:hAnsi="Segoe UI" w:cs="Segoe UI"/>
      <w:sz w:val="18"/>
      <w:szCs w:val="18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54"/>
    <w:rPr>
      <w:rFonts w:eastAsia="SimSun" w:cs="Arial"/>
      <w:b/>
      <w:bCs/>
      <w:lang w:val="nl-NL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54"/>
    <w:rPr>
      <w:rFonts w:ascii="Calibri" w:eastAsia="SimSun" w:hAnsi="Calibri" w:cs="Arial"/>
      <w:b/>
      <w:bCs/>
      <w:sz w:val="20"/>
      <w:szCs w:val="20"/>
      <w:lang w:val="nl-NL" w:eastAsia="zh-CN"/>
    </w:rPr>
  </w:style>
  <w:style w:type="paragraph" w:customStyle="1" w:styleId="Standard1">
    <w:name w:val="Standard1"/>
    <w:rsid w:val="00AC4BBE"/>
    <w:pPr>
      <w:keepNext/>
      <w:widowControl w:val="0"/>
      <w:tabs>
        <w:tab w:val="left" w:pos="709"/>
      </w:tabs>
      <w:suppressAutoHyphens/>
      <w:spacing w:after="200" w:line="100" w:lineRule="atLeast"/>
      <w:textAlignment w:val="baseline"/>
    </w:pPr>
    <w:rPr>
      <w:rFonts w:ascii="Liberation Serif" w:eastAsia="Droid Sans" w:hAnsi="Liberation Serif" w:cs="FreeSans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1873</Characters>
  <Application>Microsoft Office Word</Application>
  <DocSecurity>0</DocSecurity>
  <Lines>81</Lines>
  <Paragraphs>7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gret Krause-Utz</dc:creator>
  <cp:lastModifiedBy>MSARDAN</cp:lastModifiedBy>
  <cp:revision>3</cp:revision>
  <dcterms:created xsi:type="dcterms:W3CDTF">2018-10-25T08:25:00Z</dcterms:created>
  <dcterms:modified xsi:type="dcterms:W3CDTF">2019-02-07T08:11:00Z</dcterms:modified>
</cp:coreProperties>
</file>